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A4E" w:rsidRPr="009D1749" w:rsidRDefault="002F1A4E" w:rsidP="002F1A4E">
      <w:pPr>
        <w:spacing w:line="480" w:lineRule="auto"/>
        <w:rPr>
          <w:rFonts w:asciiTheme="minorBidi" w:hAnsiTheme="minorBidi"/>
          <w:color w:val="000000" w:themeColor="text1"/>
          <w:sz w:val="24"/>
        </w:rPr>
      </w:pPr>
      <w:r w:rsidRPr="009D1749">
        <w:rPr>
          <w:rFonts w:asciiTheme="minorBidi" w:hAnsiTheme="minorBidi"/>
          <w:b/>
          <w:color w:val="000000" w:themeColor="text1"/>
          <w:sz w:val="24"/>
        </w:rPr>
        <w:t xml:space="preserve">Table 1. </w:t>
      </w:r>
      <w:r w:rsidRPr="009D1749">
        <w:rPr>
          <w:rFonts w:asciiTheme="minorBidi" w:hAnsiTheme="minorBidi"/>
          <w:b/>
          <w:bCs/>
          <w:color w:val="000000" w:themeColor="text1"/>
          <w:sz w:val="24"/>
        </w:rPr>
        <w:t>Primer sequences are listed.</w:t>
      </w:r>
    </w:p>
    <w:p w:rsidR="002F1A4E" w:rsidRPr="009D1749" w:rsidRDefault="002F1A4E" w:rsidP="002F1A4E">
      <w:pPr>
        <w:spacing w:line="480" w:lineRule="auto"/>
        <w:jc w:val="center"/>
        <w:rPr>
          <w:rFonts w:asciiTheme="minorBidi" w:hAnsiTheme="minorBidi"/>
          <w:color w:val="000000" w:themeColor="text1"/>
          <w:sz w:val="24"/>
        </w:rPr>
      </w:pP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884"/>
        <w:gridCol w:w="3705"/>
        <w:gridCol w:w="4083"/>
        <w:gridCol w:w="2751"/>
      </w:tblGrid>
      <w:tr w:rsidR="002F1A4E" w:rsidRPr="009D1749" w:rsidTr="002E4E1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Forward primer(5'-3'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Reverse primer(5'-3'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GenBank accession no.</w:t>
            </w:r>
          </w:p>
        </w:tc>
      </w:tr>
      <w:tr w:rsidR="002F1A4E" w:rsidRPr="009D1749" w:rsidTr="002E4E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V</w:t>
            </w:r>
            <w:r w:rsidR="001306AC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e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TGGACCCTGGCTTTACTGC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GGCAATAGCTGCGCTGGT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NM_001287114.1</w:t>
            </w:r>
          </w:p>
        </w:tc>
      </w:tr>
      <w:tr w:rsidR="002F1A4E" w:rsidRPr="009D1749" w:rsidTr="002E4E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Collagen type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GCGAAGGCAACAGTCGA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CTTGGTGGTTTTGTATTCGATG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NM_053304.1</w:t>
            </w:r>
          </w:p>
        </w:tc>
      </w:tr>
      <w:tr w:rsidR="002F1A4E" w:rsidRPr="009D1749" w:rsidTr="002E4E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Runx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AAGCCTTCCTGATGTGCC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GCTCCGGCCTACAAATCT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XM_006247374.3</w:t>
            </w:r>
          </w:p>
        </w:tc>
      </w:tr>
      <w:tr w:rsidR="002F1A4E" w:rsidRPr="009D1749" w:rsidTr="002E4E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1306A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Tnf</w:t>
            </w:r>
            <w:r w:rsidR="002F1A4E"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-α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CGTCAGCCGACCATTT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CCTGTGTGCCC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XM_006250947.3</w:t>
            </w:r>
          </w:p>
        </w:tc>
      </w:tr>
      <w:tr w:rsidR="002F1A4E" w:rsidRPr="009D1749" w:rsidTr="002E4E1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1306A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Il</w:t>
            </w:r>
            <w:r w:rsidR="002F1A4E"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-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TTACTCCTTGGAGGCCATG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AGGACCAGGTTGTCTCCTG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XM_017593963.1</w:t>
            </w:r>
          </w:p>
        </w:tc>
      </w:tr>
      <w:tr w:rsidR="002F1A4E" w:rsidRPr="009D1749" w:rsidTr="002E4E18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G</w:t>
            </w:r>
            <w:r w:rsidR="001306AC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apdh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TTACTCCTTGGAGGCCATG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AGGACCAGGTTGTCTCCTG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2F1A4E" w:rsidRPr="009D1749" w:rsidRDefault="002F1A4E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9D1749">
              <w:rPr>
                <w:rFonts w:asciiTheme="minorBidi" w:hAnsiTheme="minorBidi"/>
                <w:color w:val="000000" w:themeColor="text1"/>
                <w:sz w:val="24"/>
              </w:rPr>
              <w:t>NC_005103.4</w:t>
            </w:r>
          </w:p>
        </w:tc>
      </w:tr>
    </w:tbl>
    <w:p w:rsidR="002F1A4E" w:rsidRPr="009D1749" w:rsidRDefault="002F1A4E" w:rsidP="002F1A4E">
      <w:pPr>
        <w:rPr>
          <w:rFonts w:asciiTheme="minorBidi" w:hAnsiTheme="minorBidi"/>
        </w:rPr>
      </w:pPr>
    </w:p>
    <w:sectPr w:rsidR="002F1A4E" w:rsidRPr="009D1749" w:rsidSect="002F1A4E">
      <w:footerReference w:type="default" r:id="rId6"/>
      <w:pgSz w:w="16838" w:h="11906" w:orient="landscape"/>
      <w:pgMar w:top="1701" w:right="1701" w:bottom="1701" w:left="1985" w:header="851" w:footer="992" w:gutter="0"/>
      <w:lnNumType w:countBy="1" w:restart="continuous"/>
      <w:cols w:space="425"/>
      <w:docGrid w:type="lines" w:linePitch="30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2B8" w:rsidRDefault="00D342B8">
      <w:r>
        <w:separator/>
      </w:r>
    </w:p>
  </w:endnote>
  <w:endnote w:type="continuationSeparator" w:id="0">
    <w:p w:rsidR="00D342B8" w:rsidRDefault="00D34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548247"/>
      <w:docPartObj>
        <w:docPartGallery w:val="Page Numbers (Bottom of Page)"/>
        <w:docPartUnique/>
      </w:docPartObj>
    </w:sdtPr>
    <w:sdtEndPr/>
    <w:sdtContent>
      <w:p w:rsidR="00FA3DF5" w:rsidRDefault="006F45CD">
        <w:pPr>
          <w:pStyle w:val="a3"/>
          <w:jc w:val="center"/>
        </w:pPr>
        <w:r w:rsidRPr="00A15827">
          <w:fldChar w:fldCharType="begin"/>
        </w:r>
        <w:r>
          <w:instrText>PAGE   \* MERGEFORMAT</w:instrText>
        </w:r>
        <w:r w:rsidRPr="00A15827">
          <w:fldChar w:fldCharType="separate"/>
        </w:r>
        <w:r w:rsidRPr="002810A8">
          <w:rPr>
            <w:noProof/>
            <w:lang w:val="ja-JP"/>
          </w:rPr>
          <w:t>17</w:t>
        </w:r>
        <w:r w:rsidRPr="00A15827">
          <w:fldChar w:fldCharType="end"/>
        </w:r>
      </w:p>
    </w:sdtContent>
  </w:sdt>
  <w:p w:rsidR="00FA3DF5" w:rsidRDefault="00D342B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2B8" w:rsidRDefault="00D342B8">
      <w:r>
        <w:separator/>
      </w:r>
    </w:p>
  </w:footnote>
  <w:footnote w:type="continuationSeparator" w:id="0">
    <w:p w:rsidR="00D342B8" w:rsidRDefault="00D34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840"/>
  <w:drawingGridHorizontalSpacing w:val="105"/>
  <w:drawingGridVerticalSpacing w:val="307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CD"/>
    <w:rsid w:val="000917B5"/>
    <w:rsid w:val="000E7F18"/>
    <w:rsid w:val="001306AC"/>
    <w:rsid w:val="0016006F"/>
    <w:rsid w:val="001608DC"/>
    <w:rsid w:val="001C1B57"/>
    <w:rsid w:val="00205483"/>
    <w:rsid w:val="00223132"/>
    <w:rsid w:val="002E4E18"/>
    <w:rsid w:val="002F1A4E"/>
    <w:rsid w:val="002F32A4"/>
    <w:rsid w:val="00361C05"/>
    <w:rsid w:val="00394804"/>
    <w:rsid w:val="00402164"/>
    <w:rsid w:val="004334BE"/>
    <w:rsid w:val="004A2E7E"/>
    <w:rsid w:val="00522786"/>
    <w:rsid w:val="00573285"/>
    <w:rsid w:val="005B5D8D"/>
    <w:rsid w:val="005D39CF"/>
    <w:rsid w:val="006F45CD"/>
    <w:rsid w:val="007A515D"/>
    <w:rsid w:val="007C1BA6"/>
    <w:rsid w:val="00813451"/>
    <w:rsid w:val="00846070"/>
    <w:rsid w:val="00846A19"/>
    <w:rsid w:val="00856117"/>
    <w:rsid w:val="008A1C11"/>
    <w:rsid w:val="008A590A"/>
    <w:rsid w:val="008C76E2"/>
    <w:rsid w:val="008E4023"/>
    <w:rsid w:val="008F768D"/>
    <w:rsid w:val="00943302"/>
    <w:rsid w:val="00974523"/>
    <w:rsid w:val="009D1749"/>
    <w:rsid w:val="00A64C39"/>
    <w:rsid w:val="00AC777F"/>
    <w:rsid w:val="00B05342"/>
    <w:rsid w:val="00BB6497"/>
    <w:rsid w:val="00BF5177"/>
    <w:rsid w:val="00CA26DC"/>
    <w:rsid w:val="00CA782B"/>
    <w:rsid w:val="00CC744F"/>
    <w:rsid w:val="00CD4652"/>
    <w:rsid w:val="00CE6D3F"/>
    <w:rsid w:val="00CF0157"/>
    <w:rsid w:val="00D15948"/>
    <w:rsid w:val="00D342B8"/>
    <w:rsid w:val="00D86723"/>
    <w:rsid w:val="00DD7B71"/>
    <w:rsid w:val="00DF04E0"/>
    <w:rsid w:val="00E24F93"/>
    <w:rsid w:val="00E36658"/>
    <w:rsid w:val="00F027E3"/>
    <w:rsid w:val="00F06648"/>
    <w:rsid w:val="00F2123D"/>
    <w:rsid w:val="00F43207"/>
    <w:rsid w:val="00F771F4"/>
    <w:rsid w:val="00FA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0E1CFF"/>
  <w15:chartTrackingRefBased/>
  <w15:docId w15:val="{925AEC7E-E47B-3742-836A-DBB79BFF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5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F45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45CD"/>
    <w:rPr>
      <w:szCs w:val="22"/>
    </w:rPr>
  </w:style>
  <w:style w:type="character" w:styleId="a5">
    <w:name w:val="line number"/>
    <w:basedOn w:val="a0"/>
    <w:uiPriority w:val="99"/>
    <w:semiHidden/>
    <w:unhideWhenUsed/>
    <w:rsid w:val="006F45CD"/>
  </w:style>
  <w:style w:type="paragraph" w:styleId="a6">
    <w:name w:val="header"/>
    <w:basedOn w:val="a"/>
    <w:link w:val="a7"/>
    <w:uiPriority w:val="99"/>
    <w:unhideWhenUsed/>
    <w:rsid w:val="001608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608DC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2</cp:revision>
  <dcterms:created xsi:type="dcterms:W3CDTF">2018-06-10T10:06:00Z</dcterms:created>
  <dcterms:modified xsi:type="dcterms:W3CDTF">2018-07-09T03:47:00Z</dcterms:modified>
</cp:coreProperties>
</file>